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D69887" w14:textId="37B4B069" w:rsidR="008A3AE1" w:rsidRPr="00320BB3" w:rsidRDefault="00320BB3">
      <w:pPr>
        <w:rPr>
          <w:rFonts w:ascii="Times New Roman" w:hAnsi="Times New Roman" w:cs="Times New Roman"/>
          <w:sz w:val="24"/>
          <w:szCs w:val="24"/>
        </w:rPr>
      </w:pPr>
      <w:r w:rsidRPr="00320BB3">
        <w:rPr>
          <w:rFonts w:ascii="Times New Roman" w:hAnsi="Times New Roman" w:cs="Times New Roman"/>
          <w:b/>
          <w:bCs/>
          <w:sz w:val="24"/>
          <w:szCs w:val="24"/>
        </w:rPr>
        <w:t>S1 Table</w:t>
      </w:r>
      <w:r w:rsidRPr="00320BB3">
        <w:rPr>
          <w:rFonts w:ascii="Times New Roman" w:hAnsi="Times New Roman" w:cs="Times New Roman"/>
          <w:sz w:val="24"/>
          <w:szCs w:val="24"/>
        </w:rPr>
        <w:t xml:space="preserve"> Characteristics of selected studies</w:t>
      </w:r>
    </w:p>
    <w:p w14:paraId="3C205FC1" w14:textId="41063B9E" w:rsidR="00320BB3" w:rsidRDefault="00320BB3"/>
    <w:tbl>
      <w:tblPr>
        <w:tblStyle w:val="TableGrid"/>
        <w:tblW w:w="14035" w:type="dxa"/>
        <w:tblLayout w:type="fixed"/>
        <w:tblLook w:val="04A0" w:firstRow="1" w:lastRow="0" w:firstColumn="1" w:lastColumn="0" w:noHBand="0" w:noVBand="1"/>
      </w:tblPr>
      <w:tblGrid>
        <w:gridCol w:w="805"/>
        <w:gridCol w:w="1620"/>
        <w:gridCol w:w="2070"/>
        <w:gridCol w:w="1080"/>
        <w:gridCol w:w="2070"/>
        <w:gridCol w:w="1170"/>
        <w:gridCol w:w="1260"/>
        <w:gridCol w:w="1170"/>
        <w:gridCol w:w="810"/>
        <w:gridCol w:w="810"/>
        <w:gridCol w:w="1170"/>
      </w:tblGrid>
      <w:tr w:rsidR="00320BB3" w:rsidRPr="005E0087" w14:paraId="0D3153E1" w14:textId="77777777" w:rsidTr="00576B44">
        <w:tc>
          <w:tcPr>
            <w:tcW w:w="805" w:type="dxa"/>
            <w:vMerge w:val="restart"/>
          </w:tcPr>
          <w:p w14:paraId="1A7A4A39" w14:textId="77777777" w:rsidR="00320BB3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0087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  <w:p w14:paraId="607E298C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.N.</w:t>
            </w:r>
          </w:p>
        </w:tc>
        <w:tc>
          <w:tcPr>
            <w:tcW w:w="1620" w:type="dxa"/>
            <w:vMerge w:val="restart"/>
          </w:tcPr>
          <w:p w14:paraId="630CCC94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thors</w:t>
            </w:r>
          </w:p>
        </w:tc>
        <w:tc>
          <w:tcPr>
            <w:tcW w:w="2070" w:type="dxa"/>
            <w:vMerge w:val="restart"/>
          </w:tcPr>
          <w:p w14:paraId="7D11391B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0087">
              <w:rPr>
                <w:rFonts w:ascii="Times New Roman" w:hAnsi="Times New Roman" w:cs="Times New Roman"/>
                <w:sz w:val="24"/>
                <w:szCs w:val="24"/>
              </w:rPr>
              <w:t>Study design</w:t>
            </w:r>
          </w:p>
        </w:tc>
        <w:tc>
          <w:tcPr>
            <w:tcW w:w="1080" w:type="dxa"/>
            <w:vMerge w:val="restart"/>
          </w:tcPr>
          <w:p w14:paraId="18C8BDDE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0087">
              <w:rPr>
                <w:rFonts w:ascii="Times New Roman" w:hAnsi="Times New Roman" w:cs="Times New Roman"/>
                <w:sz w:val="24"/>
                <w:szCs w:val="24"/>
              </w:rPr>
              <w:t xml:space="preserve">Country </w:t>
            </w:r>
          </w:p>
        </w:tc>
        <w:tc>
          <w:tcPr>
            <w:tcW w:w="2070" w:type="dxa"/>
            <w:vMerge w:val="restart"/>
          </w:tcPr>
          <w:p w14:paraId="6828A744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0087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1170" w:type="dxa"/>
            <w:vMerge w:val="restart"/>
          </w:tcPr>
          <w:p w14:paraId="7AA5CFB0" w14:textId="77777777" w:rsidR="00320BB3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0087">
              <w:rPr>
                <w:rFonts w:ascii="Times New Roman" w:hAnsi="Times New Roman" w:cs="Times New Roman"/>
                <w:sz w:val="24"/>
                <w:szCs w:val="24"/>
              </w:rPr>
              <w:t>Length of follow up</w:t>
            </w:r>
          </w:p>
          <w:p w14:paraId="461D9A08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in months)</w:t>
            </w:r>
          </w:p>
        </w:tc>
        <w:tc>
          <w:tcPr>
            <w:tcW w:w="1260" w:type="dxa"/>
            <w:vMerge w:val="restart"/>
          </w:tcPr>
          <w:p w14:paraId="78AB11EC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0087">
              <w:rPr>
                <w:rFonts w:ascii="Times New Roman" w:hAnsi="Times New Roman" w:cs="Times New Roman"/>
                <w:sz w:val="24"/>
                <w:szCs w:val="24"/>
              </w:rPr>
              <w:t>Diagnostic method</w:t>
            </w:r>
          </w:p>
        </w:tc>
        <w:tc>
          <w:tcPr>
            <w:tcW w:w="1980" w:type="dxa"/>
            <w:gridSpan w:val="2"/>
          </w:tcPr>
          <w:p w14:paraId="55DB95F3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0087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roup (collared dogs)</w:t>
            </w:r>
          </w:p>
        </w:tc>
        <w:tc>
          <w:tcPr>
            <w:tcW w:w="1980" w:type="dxa"/>
            <w:gridSpan w:val="2"/>
          </w:tcPr>
          <w:p w14:paraId="641477FF" w14:textId="77777777" w:rsidR="00320BB3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0087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roup</w:t>
            </w:r>
          </w:p>
          <w:p w14:paraId="004C60FC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083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n</w:t>
            </w:r>
            <w:r w:rsidRPr="00F60831">
              <w:rPr>
                <w:rFonts w:ascii="Times New Roman" w:hAnsi="Times New Roman" w:cs="Times New Roman"/>
                <w:sz w:val="24"/>
                <w:szCs w:val="24"/>
              </w:rPr>
              <w:t>collared dogs)</w:t>
            </w:r>
          </w:p>
        </w:tc>
      </w:tr>
      <w:tr w:rsidR="00320BB3" w:rsidRPr="005E0087" w14:paraId="2B6CFC62" w14:textId="77777777" w:rsidTr="00576B44">
        <w:tc>
          <w:tcPr>
            <w:tcW w:w="805" w:type="dxa"/>
            <w:vMerge/>
          </w:tcPr>
          <w:p w14:paraId="386B9849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Merge/>
          </w:tcPr>
          <w:p w14:paraId="12BDFD8F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14:paraId="1DB5015C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14:paraId="4401F8EB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14:paraId="1AB728B0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Merge/>
          </w:tcPr>
          <w:p w14:paraId="7FA0AF31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</w:tcPr>
          <w:p w14:paraId="526DE109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C5F0862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0087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5E0087">
              <w:rPr>
                <w:rFonts w:ascii="Times New Roman" w:hAnsi="Times New Roman" w:cs="Times New Roman"/>
                <w:sz w:val="24"/>
                <w:szCs w:val="24"/>
              </w:rPr>
              <w:t>of positive</w:t>
            </w:r>
          </w:p>
        </w:tc>
        <w:tc>
          <w:tcPr>
            <w:tcW w:w="810" w:type="dxa"/>
          </w:tcPr>
          <w:p w14:paraId="44D189F1" w14:textId="77777777" w:rsidR="00320BB3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  <w:p w14:paraId="35A5C36F" w14:textId="77777777" w:rsidR="00320BB3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</w:p>
          <w:p w14:paraId="33474DD8" w14:textId="77777777" w:rsidR="00320BB3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</w:p>
          <w:p w14:paraId="51822D1C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0A097C9E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0087">
              <w:rPr>
                <w:rFonts w:ascii="Times New Roman" w:hAnsi="Times New Roman" w:cs="Times New Roman"/>
                <w:sz w:val="24"/>
                <w:szCs w:val="24"/>
              </w:rPr>
              <w:t>Number of positive</w:t>
            </w:r>
          </w:p>
        </w:tc>
        <w:tc>
          <w:tcPr>
            <w:tcW w:w="1170" w:type="dxa"/>
          </w:tcPr>
          <w:p w14:paraId="28FE6D07" w14:textId="77777777" w:rsidR="00320BB3" w:rsidRPr="00E93C84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3C84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  <w:p w14:paraId="43A95ECA" w14:textId="77777777" w:rsidR="00320BB3" w:rsidRPr="00E93C84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3C84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</w:p>
          <w:p w14:paraId="53A63C87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3C84"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</w:p>
        </w:tc>
      </w:tr>
      <w:tr w:rsidR="00320BB3" w:rsidRPr="005E0087" w14:paraId="37D7CD95" w14:textId="77777777" w:rsidTr="00576B44">
        <w:tc>
          <w:tcPr>
            <w:tcW w:w="805" w:type="dxa"/>
          </w:tcPr>
          <w:p w14:paraId="0F1B0050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19E7C632" w14:textId="77777777" w:rsidR="00320BB3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rianti&lt;/Author&gt;&lt;Year&gt;2014&lt;/Year&gt;&lt;RecNum&gt;779&lt;/RecNum&gt;&lt;DisplayText&gt;(Brianti et al., 2014)&lt;/DisplayText&gt;&lt;record&gt;&lt;rec-number&gt;779&lt;/rec-number&gt;&lt;foreign-keys&gt;&lt;key app="EN" db-id="zxf2tf09kpxp5jevre3ve9dm2rzs2e20pwae" timestamp="1588411811"&gt;779&lt;/key&gt;&lt;/foreign-keys&gt;&lt;ref-type name="Journal Article"&gt;17&lt;/ref-type&gt;&lt;contributors&gt;&lt;authors&gt;&lt;author&gt;Brianti, E.&lt;/author&gt;&lt;author&gt;Gaglio, G.&lt;/author&gt;&lt;author&gt;Napoli, E.&lt;/author&gt;&lt;author&gt;Falsone, L.&lt;/author&gt;&lt;author&gt;Prudente, C.&lt;/author&gt;&lt;author&gt;Basano, F. S.&lt;/author&gt;&lt;author&gt;Latrofa, M. S.&lt;/author&gt;&lt;author&gt;Tarallo, V. D.&lt;/author&gt;&lt;author&gt;Dantas-Torres, F.&lt;/author&gt;&lt;author&gt;Capelli, G.&lt;/author&gt;&lt;author&gt;Stanneck, D.&lt;/author&gt;&lt;author&gt;Giannetto, S.&lt;/author&gt;&lt;author&gt;Otranto, D.&lt;/author&gt;&lt;/authors&gt;&lt;/contributors&gt;&lt;titles&gt;&lt;title&gt;Efficacy of a slow-release imidacloprid (10%)/flumethrin (4.5%) collar for the prevention of canine leishmaniosis&lt;/title&gt;&lt;secondary-title&gt;Parasites &amp;amp; Vectors&lt;/secondary-title&gt;&lt;/titles&gt;&lt;periodical&gt;&lt;full-title&gt;Parasit Vectors&lt;/full-title&gt;&lt;abbr-1&gt;Parasites &amp;amp; vectors&lt;/abbr-1&gt;&lt;/periodical&gt;&lt;volume&gt;7&lt;/volume&gt;&lt;dates&gt;&lt;year&gt;2014&lt;/year&gt;&lt;pub-dates&gt;&lt;date&gt;Jul&lt;/date&gt;&lt;/pub-dates&gt;&lt;/dates&gt;&lt;isbn&gt;1756-3305&lt;/isbn&gt;&lt;accession-num&gt;WOS:000339288200001&lt;/accession-num&gt;&lt;urls&gt;&lt;related-urls&gt;&lt;url&gt;&amp;lt;Go to ISI&amp;gt;://WOS:000339288200001&lt;/url&gt;&lt;url&gt;https://parasitesandvectors.biomedcentral.com/track/pdf/10.1186/1756-3305-7-327&lt;/url&gt;&lt;/related-urls&gt;&lt;/urls&gt;&lt;custom7&gt;327&lt;/custom7&gt;&lt;electronic-resource-num&gt;10.1186/1756-3305-7-327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Brianti et al., 2014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070" w:type="dxa"/>
          </w:tcPr>
          <w:p w14:paraId="6BAB2A6D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andomized interventional study </w:t>
            </w:r>
          </w:p>
        </w:tc>
        <w:tc>
          <w:tcPr>
            <w:tcW w:w="1080" w:type="dxa"/>
          </w:tcPr>
          <w:p w14:paraId="208795A1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62AF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2070" w:type="dxa"/>
          </w:tcPr>
          <w:p w14:paraId="0C84090C" w14:textId="77777777" w:rsidR="00320BB3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5BD6BE" w14:textId="77777777" w:rsidR="00320BB3" w:rsidRPr="00C613A6" w:rsidRDefault="00320BB3" w:rsidP="00576B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3A6">
              <w:rPr>
                <w:rFonts w:ascii="Times New Roman" w:hAnsi="Times New Roman" w:cs="Times New Roman"/>
                <w:sz w:val="24"/>
                <w:szCs w:val="24"/>
              </w:rPr>
              <w:t xml:space="preserve">10% imidacloprid and 4.5% </w:t>
            </w:r>
            <w:proofErr w:type="spellStart"/>
            <w:r w:rsidRPr="00C613A6">
              <w:rPr>
                <w:rFonts w:ascii="Times New Roman" w:hAnsi="Times New Roman" w:cs="Times New Roman"/>
                <w:sz w:val="24"/>
                <w:szCs w:val="24"/>
              </w:rPr>
              <w:t>flumethrin</w:t>
            </w:r>
            <w:proofErr w:type="spellEnd"/>
          </w:p>
        </w:tc>
        <w:tc>
          <w:tcPr>
            <w:tcW w:w="1170" w:type="dxa"/>
          </w:tcPr>
          <w:p w14:paraId="1E4A1882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60" w:type="dxa"/>
          </w:tcPr>
          <w:p w14:paraId="1B9AF2C5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7B7C">
              <w:rPr>
                <w:rFonts w:ascii="Times New Roman" w:hAnsi="Times New Roman" w:cs="Times New Roman"/>
                <w:sz w:val="24"/>
                <w:szCs w:val="24"/>
              </w:rPr>
              <w:t>IFAT, PC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347B7C">
              <w:rPr>
                <w:rFonts w:ascii="Times New Roman" w:hAnsi="Times New Roman" w:cs="Times New Roman"/>
                <w:sz w:val="24"/>
                <w:szCs w:val="24"/>
              </w:rPr>
              <w:t>&amp; cytology</w:t>
            </w:r>
          </w:p>
        </w:tc>
        <w:tc>
          <w:tcPr>
            <w:tcW w:w="1170" w:type="dxa"/>
          </w:tcPr>
          <w:p w14:paraId="2260243E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14:paraId="5D5B2C99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810" w:type="dxa"/>
          </w:tcPr>
          <w:p w14:paraId="0DCACDC4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170" w:type="dxa"/>
          </w:tcPr>
          <w:p w14:paraId="3844860F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</w:tr>
      <w:tr w:rsidR="00320BB3" w:rsidRPr="005E0087" w14:paraId="18163DDC" w14:textId="77777777" w:rsidTr="00576B44">
        <w:trPr>
          <w:trHeight w:val="1245"/>
        </w:trPr>
        <w:tc>
          <w:tcPr>
            <w:tcW w:w="805" w:type="dxa"/>
            <w:vMerge w:val="restart"/>
          </w:tcPr>
          <w:p w14:paraId="6CF6A8B0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vMerge w:val="restart"/>
          </w:tcPr>
          <w:p w14:paraId="4DB266CA" w14:textId="77777777" w:rsidR="00320BB3" w:rsidRPr="00905DD6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rianti&lt;/Author&gt;&lt;Year&gt;2016&lt;/Year&gt;&lt;RecNum&gt;780&lt;/RecNum&gt;&lt;DisplayText&gt;(Brianti et al., 2016)&lt;/DisplayText&gt;&lt;record&gt;&lt;rec-number&gt;780&lt;/rec-number&gt;&lt;foreign-keys&gt;&lt;key app="EN" db-id="zxf2tf09kpxp5jevre3ve9dm2rzs2e20pwae" timestamp="1588411811"&gt;780&lt;/key&gt;&lt;/foreign-keys&gt;&lt;ref-type name="Journal Article"&gt;17&lt;/ref-type&gt;&lt;contributors&gt;&lt;authors&gt;&lt;author&gt;Brianti, E.&lt;/author&gt;&lt;author&gt;Napoli, E.&lt;/author&gt;&lt;author&gt;Gaglio, G.&lt;/author&gt;&lt;author&gt;Falsone, L.&lt;/author&gt;&lt;author&gt;Giannetto, S.&lt;/author&gt;&lt;author&gt;Basano, F. S.&lt;/author&gt;&lt;author&gt;Nazzari, R.&lt;/author&gt;&lt;author&gt;Latrofa, M. S.&lt;/author&gt;&lt;author&gt;Annoscia, G.&lt;/author&gt;&lt;author&gt;Tarallo, V. D.&lt;/author&gt;&lt;author&gt;Stanneck, D.&lt;/author&gt;&lt;author&gt;Dantas-Torres, F.&lt;/author&gt;&lt;author&gt;Otranto, D.&lt;/author&gt;&lt;/authors&gt;&lt;/contributors&gt;&lt;titles&gt;&lt;title&gt;Field Evaluation of Two Different Treatment Approaches and Their Ability to Control Fleas and Prevent Canine Leishmaniosis in a Highly Endemic Area&lt;/title&gt;&lt;secondary-title&gt;Plos Neglected Tropical Diseases&lt;/secondary-title&gt;&lt;/titles&gt;&lt;periodical&gt;&lt;full-title&gt;PLoS Neglected Tropical Diseases&lt;/full-title&gt;&lt;/periodical&gt;&lt;volume&gt;10&lt;/volume&gt;&lt;number&gt;9&lt;/number&gt;&lt;dates&gt;&lt;year&gt;2016&lt;/year&gt;&lt;pub-dates&gt;&lt;date&gt;Sep&lt;/date&gt;&lt;/pub-dates&gt;&lt;/dates&gt;&lt;isbn&gt;1935-2735&lt;/isbn&gt;&lt;accession-num&gt;WOS:000385627900042&lt;/accession-num&gt;&lt;urls&gt;&lt;related-urls&gt;&lt;url&gt;&amp;lt;Go to ISI&amp;gt;://WOS:000385627900042&lt;/url&gt;&lt;url&gt;https://journals.plos.org/plosntds/article/file?id=10.1371/journal.pntd.0004987&amp;amp;type=printable&lt;/url&gt;&lt;/related-urls&gt;&lt;/urls&gt;&lt;custom7&gt;e0004987&lt;/custom7&gt;&lt;electronic-resource-num&gt;10.1371/journal.pntd.0004987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Brianti et al., 2016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070" w:type="dxa"/>
            <w:vMerge w:val="restart"/>
          </w:tcPr>
          <w:p w14:paraId="501E4127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5DD6">
              <w:rPr>
                <w:rFonts w:ascii="Times New Roman" w:hAnsi="Times New Roman" w:cs="Times New Roman"/>
                <w:sz w:val="24"/>
                <w:szCs w:val="24"/>
              </w:rPr>
              <w:t>Randomized interventional study</w:t>
            </w:r>
          </w:p>
        </w:tc>
        <w:tc>
          <w:tcPr>
            <w:tcW w:w="1080" w:type="dxa"/>
            <w:vMerge w:val="restart"/>
          </w:tcPr>
          <w:p w14:paraId="33B652FB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62AF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2070" w:type="dxa"/>
          </w:tcPr>
          <w:p w14:paraId="749A2A8B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81FC1">
              <w:rPr>
                <w:rFonts w:ascii="Times New Roman" w:hAnsi="Times New Roman" w:cs="Times New Roman"/>
                <w:sz w:val="24"/>
                <w:szCs w:val="24"/>
              </w:rPr>
              <w:t>Deltamethrin</w:t>
            </w:r>
          </w:p>
        </w:tc>
        <w:tc>
          <w:tcPr>
            <w:tcW w:w="1170" w:type="dxa"/>
          </w:tcPr>
          <w:p w14:paraId="595EFBA6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60" w:type="dxa"/>
          </w:tcPr>
          <w:p w14:paraId="2BE8F18A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7B7C">
              <w:rPr>
                <w:rFonts w:ascii="Times New Roman" w:hAnsi="Times New Roman" w:cs="Times New Roman"/>
                <w:sz w:val="24"/>
                <w:szCs w:val="24"/>
              </w:rPr>
              <w:t>IFAT, PC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347B7C">
              <w:rPr>
                <w:rFonts w:ascii="Times New Roman" w:hAnsi="Times New Roman" w:cs="Times New Roman"/>
                <w:sz w:val="24"/>
                <w:szCs w:val="24"/>
              </w:rPr>
              <w:t>&amp; cytology</w:t>
            </w:r>
          </w:p>
        </w:tc>
        <w:tc>
          <w:tcPr>
            <w:tcW w:w="1170" w:type="dxa"/>
          </w:tcPr>
          <w:p w14:paraId="2286F3A2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14:paraId="2E3D3FAE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810" w:type="dxa"/>
          </w:tcPr>
          <w:p w14:paraId="7EC0C807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70" w:type="dxa"/>
          </w:tcPr>
          <w:p w14:paraId="44C6C23B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320BB3" w:rsidRPr="005E0087" w14:paraId="3FDC7820" w14:textId="77777777" w:rsidTr="00576B44">
        <w:trPr>
          <w:trHeight w:val="1245"/>
        </w:trPr>
        <w:tc>
          <w:tcPr>
            <w:tcW w:w="805" w:type="dxa"/>
            <w:vMerge/>
          </w:tcPr>
          <w:p w14:paraId="284FCE08" w14:textId="77777777" w:rsidR="00320BB3" w:rsidRPr="00011AE1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Merge/>
          </w:tcPr>
          <w:p w14:paraId="189FC9B9" w14:textId="77777777" w:rsidR="00320BB3" w:rsidRPr="00905DD6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14:paraId="450A7641" w14:textId="77777777" w:rsidR="00320BB3" w:rsidRPr="00905DD6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14:paraId="3D67705C" w14:textId="77777777" w:rsidR="00320BB3" w:rsidRPr="004462AF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444E3D9B" w14:textId="77777777" w:rsidR="00320BB3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0652">
              <w:rPr>
                <w:rFonts w:ascii="Times New Roman" w:hAnsi="Times New Roman" w:cs="Times New Roman"/>
                <w:sz w:val="24"/>
                <w:szCs w:val="24"/>
              </w:rPr>
              <w:t>10% imidacloprid 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C80652">
              <w:rPr>
                <w:rFonts w:ascii="Times New Roman" w:hAnsi="Times New Roman" w:cs="Times New Roman"/>
                <w:sz w:val="24"/>
                <w:szCs w:val="24"/>
              </w:rPr>
              <w:t xml:space="preserve">4.5% </w:t>
            </w:r>
            <w:proofErr w:type="spellStart"/>
            <w:r w:rsidRPr="00C80652">
              <w:rPr>
                <w:rFonts w:ascii="Times New Roman" w:hAnsi="Times New Roman" w:cs="Times New Roman"/>
                <w:sz w:val="24"/>
                <w:szCs w:val="24"/>
              </w:rPr>
              <w:t>flumethrin</w:t>
            </w:r>
            <w:proofErr w:type="spellEnd"/>
          </w:p>
        </w:tc>
        <w:tc>
          <w:tcPr>
            <w:tcW w:w="1170" w:type="dxa"/>
          </w:tcPr>
          <w:p w14:paraId="089E4864" w14:textId="77777777" w:rsidR="00320BB3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60" w:type="dxa"/>
          </w:tcPr>
          <w:p w14:paraId="3B4BD914" w14:textId="77777777" w:rsidR="00320BB3" w:rsidRPr="00347B7C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57DB">
              <w:rPr>
                <w:rFonts w:ascii="Times New Roman" w:hAnsi="Times New Roman" w:cs="Times New Roman"/>
                <w:sz w:val="24"/>
                <w:szCs w:val="24"/>
              </w:rPr>
              <w:t>IFAT, PC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C057DB">
              <w:rPr>
                <w:rFonts w:ascii="Times New Roman" w:hAnsi="Times New Roman" w:cs="Times New Roman"/>
                <w:sz w:val="24"/>
                <w:szCs w:val="24"/>
              </w:rPr>
              <w:t>&amp; cytology</w:t>
            </w:r>
          </w:p>
        </w:tc>
        <w:tc>
          <w:tcPr>
            <w:tcW w:w="1170" w:type="dxa"/>
          </w:tcPr>
          <w:p w14:paraId="67D3A94F" w14:textId="77777777" w:rsidR="00320BB3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14:paraId="3E131BC2" w14:textId="77777777" w:rsidR="00320BB3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810" w:type="dxa"/>
          </w:tcPr>
          <w:p w14:paraId="7E1CB611" w14:textId="77777777" w:rsidR="00320BB3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3284">
              <w:t>19</w:t>
            </w:r>
          </w:p>
        </w:tc>
        <w:tc>
          <w:tcPr>
            <w:tcW w:w="1170" w:type="dxa"/>
          </w:tcPr>
          <w:p w14:paraId="2E81AD27" w14:textId="77777777" w:rsidR="00320BB3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3284">
              <w:t>50</w:t>
            </w:r>
          </w:p>
        </w:tc>
      </w:tr>
      <w:tr w:rsidR="00320BB3" w:rsidRPr="005E0087" w14:paraId="16ED08B6" w14:textId="77777777" w:rsidTr="00576B44">
        <w:tc>
          <w:tcPr>
            <w:tcW w:w="805" w:type="dxa"/>
          </w:tcPr>
          <w:p w14:paraId="07F93DFE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</w:tcPr>
          <w:p w14:paraId="7FCBEEFE" w14:textId="77777777" w:rsidR="00320BB3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b3VyYS1WaXRhbDwvQXV0aG9yPjxZZWFyPjIwMTg8L1ll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b3VyYS1WaXRhbDwvQXV0aG9yPjxZZWFyPjIwMTg8L1ll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Coura-Vital et al., 2018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070" w:type="dxa"/>
          </w:tcPr>
          <w:p w14:paraId="4D9C8F8B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r</w:t>
            </w:r>
            <w:r w:rsidRPr="004A4E52">
              <w:rPr>
                <w:rFonts w:ascii="Times New Roman" w:hAnsi="Times New Roman" w:cs="Times New Roman"/>
                <w:sz w:val="24"/>
                <w:szCs w:val="24"/>
              </w:rPr>
              <w:t>andomized interventional study</w:t>
            </w:r>
          </w:p>
        </w:tc>
        <w:tc>
          <w:tcPr>
            <w:tcW w:w="1080" w:type="dxa"/>
          </w:tcPr>
          <w:p w14:paraId="0A3B9859" w14:textId="77777777" w:rsidR="00320BB3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50416F" w14:textId="77777777" w:rsidR="00320BB3" w:rsidRPr="004462AF" w:rsidRDefault="00320BB3" w:rsidP="00576B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2AF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2070" w:type="dxa"/>
          </w:tcPr>
          <w:p w14:paraId="40EB1485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10D">
              <w:rPr>
                <w:rFonts w:ascii="Times New Roman" w:hAnsi="Times New Roman" w:cs="Times New Roman"/>
                <w:sz w:val="24"/>
                <w:szCs w:val="24"/>
              </w:rPr>
              <w:t>Deltamethrin</w:t>
            </w:r>
          </w:p>
        </w:tc>
        <w:tc>
          <w:tcPr>
            <w:tcW w:w="1170" w:type="dxa"/>
          </w:tcPr>
          <w:p w14:paraId="157EF9F3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60" w:type="dxa"/>
          </w:tcPr>
          <w:p w14:paraId="4347ABA1" w14:textId="77777777" w:rsidR="00320BB3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901CDA" w14:textId="77777777" w:rsidR="00320BB3" w:rsidRDefault="00320BB3" w:rsidP="00576B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B7C">
              <w:rPr>
                <w:rFonts w:ascii="Times New Roman" w:hAnsi="Times New Roman" w:cs="Times New Roman"/>
                <w:sz w:val="24"/>
                <w:szCs w:val="24"/>
              </w:rPr>
              <w:t>DPP&amp;</w:t>
            </w:r>
          </w:p>
          <w:p w14:paraId="46AF971C" w14:textId="77777777" w:rsidR="00320BB3" w:rsidRPr="00347B7C" w:rsidRDefault="00320BB3" w:rsidP="00576B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B7C">
              <w:rPr>
                <w:rFonts w:ascii="Times New Roman" w:hAnsi="Times New Roman" w:cs="Times New Roman"/>
                <w:sz w:val="24"/>
                <w:szCs w:val="24"/>
              </w:rPr>
              <w:t>ELISA</w:t>
            </w:r>
          </w:p>
        </w:tc>
        <w:tc>
          <w:tcPr>
            <w:tcW w:w="1170" w:type="dxa"/>
          </w:tcPr>
          <w:p w14:paraId="5944E4B0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810" w:type="dxa"/>
          </w:tcPr>
          <w:p w14:paraId="430613C5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7</w:t>
            </w:r>
          </w:p>
        </w:tc>
        <w:tc>
          <w:tcPr>
            <w:tcW w:w="810" w:type="dxa"/>
          </w:tcPr>
          <w:p w14:paraId="5B31529E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170" w:type="dxa"/>
          </w:tcPr>
          <w:p w14:paraId="0E3B6060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3</w:t>
            </w:r>
          </w:p>
        </w:tc>
      </w:tr>
      <w:tr w:rsidR="00320BB3" w:rsidRPr="005E0087" w14:paraId="4F294FDD" w14:textId="77777777" w:rsidTr="00576B44">
        <w:tc>
          <w:tcPr>
            <w:tcW w:w="805" w:type="dxa"/>
          </w:tcPr>
          <w:p w14:paraId="1E73ECAF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</w:t>
            </w:r>
          </w:p>
        </w:tc>
        <w:tc>
          <w:tcPr>
            <w:tcW w:w="1620" w:type="dxa"/>
          </w:tcPr>
          <w:p w14:paraId="604BC2C0" w14:textId="77777777" w:rsidR="00320BB3" w:rsidRPr="009072AB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b3VydGVuYXk8L0F1dGhvcj48WWVhcj4yMDE5PC9ZZWFy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b3VydGVuYXk8L0F1dGhvcj48WWVhcj4yMDE5PC9ZZWFy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Courtenay et al., 2019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070" w:type="dxa"/>
          </w:tcPr>
          <w:p w14:paraId="557B1D09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2AB">
              <w:rPr>
                <w:rFonts w:ascii="Times New Roman" w:hAnsi="Times New Roman" w:cs="Times New Roman"/>
                <w:sz w:val="24"/>
                <w:szCs w:val="24"/>
              </w:rPr>
              <w:t>Randomized interventional study</w:t>
            </w:r>
          </w:p>
        </w:tc>
        <w:tc>
          <w:tcPr>
            <w:tcW w:w="1080" w:type="dxa"/>
          </w:tcPr>
          <w:p w14:paraId="6F15C193" w14:textId="77777777" w:rsidR="00320BB3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B02667" w14:textId="77777777" w:rsidR="00320BB3" w:rsidRPr="004462AF" w:rsidRDefault="00320BB3" w:rsidP="00576B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2AF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2070" w:type="dxa"/>
          </w:tcPr>
          <w:p w14:paraId="70BE1CF3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10D">
              <w:rPr>
                <w:rFonts w:ascii="Times New Roman" w:hAnsi="Times New Roman" w:cs="Times New Roman"/>
                <w:sz w:val="24"/>
                <w:szCs w:val="24"/>
              </w:rPr>
              <w:t>Deltamethrin</w:t>
            </w:r>
          </w:p>
        </w:tc>
        <w:tc>
          <w:tcPr>
            <w:tcW w:w="1170" w:type="dxa"/>
          </w:tcPr>
          <w:p w14:paraId="486986D2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60" w:type="dxa"/>
          </w:tcPr>
          <w:p w14:paraId="1365F98A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7B7C">
              <w:rPr>
                <w:rFonts w:ascii="Times New Roman" w:hAnsi="Times New Roman" w:cs="Times New Roman"/>
                <w:sz w:val="24"/>
                <w:szCs w:val="24"/>
              </w:rPr>
              <w:t>ELISA&amp; PCR</w:t>
            </w:r>
          </w:p>
        </w:tc>
        <w:tc>
          <w:tcPr>
            <w:tcW w:w="1170" w:type="dxa"/>
          </w:tcPr>
          <w:p w14:paraId="4A22CF0A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810" w:type="dxa"/>
          </w:tcPr>
          <w:p w14:paraId="346D9D68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8</w:t>
            </w:r>
          </w:p>
        </w:tc>
        <w:tc>
          <w:tcPr>
            <w:tcW w:w="810" w:type="dxa"/>
          </w:tcPr>
          <w:p w14:paraId="6C3C7266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70" w:type="dxa"/>
          </w:tcPr>
          <w:p w14:paraId="65FDA82A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</w:tr>
      <w:tr w:rsidR="00320BB3" w:rsidRPr="005E0087" w14:paraId="2D17BE38" w14:textId="77777777" w:rsidTr="00576B44">
        <w:tc>
          <w:tcPr>
            <w:tcW w:w="805" w:type="dxa"/>
          </w:tcPr>
          <w:p w14:paraId="7EE9ADBE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</w:tcPr>
          <w:p w14:paraId="65BB57C5" w14:textId="77777777" w:rsidR="00320BB3" w:rsidRPr="004A4E52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Ferroglio&lt;/Author&gt;&lt;Year&gt;2008&lt;/Year&gt;&lt;RecNum&gt;679&lt;/RecNum&gt;&lt;DisplayText&gt;(Ferroglio, Poggi, &amp;amp; Trisciuoglio, 2008)&lt;/DisplayText&gt;&lt;record&gt;&lt;rec-number&gt;679&lt;/rec-number&gt;&lt;foreign-keys&gt;&lt;key app="EN" db-id="zxf2tf09kpxp5jevre3ve9dm2rzs2e20pwae" timestamp="1588411746"&gt;679&lt;/key&gt;&lt;/foreign-keys&gt;&lt;ref-type name="Journal Article"&gt;17&lt;/ref-type&gt;&lt;contributors&gt;&lt;authors&gt;&lt;author&gt;Ferroglio, E.&lt;/author&gt;&lt;author&gt;Poggi, M.&lt;/author&gt;&lt;author&gt;Trisciuoglio, A.&lt;/author&gt;&lt;/authors&gt;&lt;/contributors&gt;&lt;auth-address&gt;E. Ferroglio, Dipartimento di Produzioni Animali, Epidemiologia Ed Ecologia, Università di Torino, Via L. da Vinci, 44, 10095 Grugliasco, Italy&lt;/auth-address&gt;&lt;titles&gt;&lt;title&gt;Evaluation of 65% permethrin spot-on and deltamethrin-impregnated collars for canine Leishmania infantum infection prevention&lt;/title&gt;&lt;secondary-title&gt;Zoonoses and Public Health&lt;/secondary-title&gt;&lt;/titles&gt;&lt;periodical&gt;&lt;full-title&gt;Zoonoses and Public Health&lt;/full-title&gt;&lt;/periodical&gt;&lt;pages&gt;145-148&lt;/pages&gt;&lt;volume&gt;55&lt;/volume&gt;&lt;number&gt;3&lt;/number&gt;&lt;keywords&gt;&lt;keyword&gt;deltamethrin&lt;/keyword&gt;&lt;keyword&gt;permethrin&lt;/keyword&gt;&lt;keyword&gt;animal experiment&lt;/keyword&gt;&lt;keyword&gt;article&lt;/keyword&gt;&lt;keyword&gt;controlled study&lt;/keyword&gt;&lt;keyword&gt;dog&lt;/keyword&gt;&lt;keyword&gt;infection prevention&lt;/keyword&gt;&lt;keyword&gt;infection risk&lt;/keyword&gt;&lt;keyword&gt;Leishmania infantum&lt;/keyword&gt;&lt;keyword&gt;leishmaniasis&lt;/keyword&gt;&lt;keyword&gt;nonhuman&lt;/keyword&gt;&lt;keyword&gt;priority journal&lt;/keyword&gt;&lt;/keywords&gt;&lt;dates&gt;&lt;year&gt;2008&lt;/year&gt;&lt;/dates&gt;&lt;isbn&gt;1863-1959&amp;#xD;1863-2378&lt;/isbn&gt;&lt;work-type&gt;Article&lt;/work-type&gt;&lt;urls&gt;&lt;related-urls&gt;&lt;url&gt;http://www.embase.com/search/results?subaction=viewrecord&amp;amp;from=export&amp;amp;id=L351362056&lt;/url&gt;&lt;url&gt;http://dx.doi.org/10.1111/j.1863-2378.2007.01092.x&lt;/url&gt;&lt;url&gt;https://onlinelibrary.wiley.com/doi/full/10.1111/j.1863-2378.2007.01092.x&lt;/url&gt;&lt;/related-urls&gt;&lt;/urls&gt;&lt;custom5&gt;18331517&lt;/custom5&gt;&lt;electronic-resource-num&gt;10.1111/j.1863-2378.2007.01092.x&lt;/electronic-resource-num&gt;&lt;remote-database-name&gt;Embase&amp;#xD;Medline&lt;/remote-database-name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Ferroglio, Poggi, &amp; Trisciuoglio, 2008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070" w:type="dxa"/>
          </w:tcPr>
          <w:p w14:paraId="5F23033F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4E52">
              <w:rPr>
                <w:rFonts w:ascii="Times New Roman" w:hAnsi="Times New Roman" w:cs="Times New Roman"/>
                <w:sz w:val="24"/>
                <w:szCs w:val="24"/>
              </w:rPr>
              <w:t>N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A4E52">
              <w:rPr>
                <w:rFonts w:ascii="Times New Roman" w:hAnsi="Times New Roman" w:cs="Times New Roman"/>
                <w:sz w:val="24"/>
                <w:szCs w:val="24"/>
              </w:rPr>
              <w:t>randomized interventional study</w:t>
            </w:r>
          </w:p>
        </w:tc>
        <w:tc>
          <w:tcPr>
            <w:tcW w:w="1080" w:type="dxa"/>
          </w:tcPr>
          <w:p w14:paraId="5D406A31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62AF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2070" w:type="dxa"/>
          </w:tcPr>
          <w:p w14:paraId="0B36BFA2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10D">
              <w:rPr>
                <w:rFonts w:ascii="Times New Roman" w:hAnsi="Times New Roman" w:cs="Times New Roman"/>
                <w:sz w:val="24"/>
                <w:szCs w:val="24"/>
              </w:rPr>
              <w:t>Deltamethrin</w:t>
            </w:r>
          </w:p>
        </w:tc>
        <w:tc>
          <w:tcPr>
            <w:tcW w:w="1170" w:type="dxa"/>
          </w:tcPr>
          <w:p w14:paraId="4E62578F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60" w:type="dxa"/>
          </w:tcPr>
          <w:p w14:paraId="2DC5DB26" w14:textId="77777777" w:rsidR="00320BB3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74FE40" w14:textId="77777777" w:rsidR="00320BB3" w:rsidRPr="00347B7C" w:rsidRDefault="00320BB3" w:rsidP="00576B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B7C">
              <w:rPr>
                <w:rFonts w:ascii="Times New Roman" w:hAnsi="Times New Roman" w:cs="Times New Roman"/>
                <w:sz w:val="24"/>
                <w:szCs w:val="24"/>
              </w:rPr>
              <w:t>IFAT</w:t>
            </w:r>
          </w:p>
        </w:tc>
        <w:tc>
          <w:tcPr>
            <w:tcW w:w="1170" w:type="dxa"/>
          </w:tcPr>
          <w:p w14:paraId="154A8EA1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14:paraId="684E84DC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810" w:type="dxa"/>
          </w:tcPr>
          <w:p w14:paraId="274BEBFA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70" w:type="dxa"/>
          </w:tcPr>
          <w:p w14:paraId="26A8998F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</w:tr>
      <w:tr w:rsidR="00320BB3" w:rsidRPr="005E0087" w14:paraId="2CDDC623" w14:textId="77777777" w:rsidTr="00576B44">
        <w:tc>
          <w:tcPr>
            <w:tcW w:w="805" w:type="dxa"/>
          </w:tcPr>
          <w:p w14:paraId="02E937D3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20" w:type="dxa"/>
          </w:tcPr>
          <w:p w14:paraId="480F4616" w14:textId="77777777" w:rsidR="00320BB3" w:rsidRPr="007A0BEA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b2dsaWEgTWFuemlsbG88L0F1dGhvcj48WWVhcj4yMDA2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b2dsaWEgTWFuemlsbG88L0F1dGhvcj48WWVhcj4yMDA2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Foglia Manzillo et al., 2006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070" w:type="dxa"/>
          </w:tcPr>
          <w:p w14:paraId="0D0088D3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0BEA">
              <w:rPr>
                <w:rFonts w:ascii="Times New Roman" w:hAnsi="Times New Roman" w:cs="Times New Roman"/>
                <w:sz w:val="24"/>
                <w:szCs w:val="24"/>
              </w:rPr>
              <w:t>N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A0BEA">
              <w:rPr>
                <w:rFonts w:ascii="Times New Roman" w:hAnsi="Times New Roman" w:cs="Times New Roman"/>
                <w:sz w:val="24"/>
                <w:szCs w:val="24"/>
              </w:rPr>
              <w:t>randomized interventional study</w:t>
            </w:r>
          </w:p>
        </w:tc>
        <w:tc>
          <w:tcPr>
            <w:tcW w:w="1080" w:type="dxa"/>
          </w:tcPr>
          <w:p w14:paraId="688DAE10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62AF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2070" w:type="dxa"/>
          </w:tcPr>
          <w:p w14:paraId="1E5B8A7C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10D">
              <w:rPr>
                <w:rFonts w:ascii="Times New Roman" w:hAnsi="Times New Roman" w:cs="Times New Roman"/>
                <w:sz w:val="24"/>
                <w:szCs w:val="24"/>
              </w:rPr>
              <w:t>Deltamethrin</w:t>
            </w:r>
          </w:p>
        </w:tc>
        <w:tc>
          <w:tcPr>
            <w:tcW w:w="1170" w:type="dxa"/>
          </w:tcPr>
          <w:p w14:paraId="38DC7563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60" w:type="dxa"/>
          </w:tcPr>
          <w:p w14:paraId="7C903599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7B7C">
              <w:rPr>
                <w:rFonts w:ascii="Times New Roman" w:hAnsi="Times New Roman" w:cs="Times New Roman"/>
                <w:sz w:val="24"/>
                <w:szCs w:val="24"/>
              </w:rPr>
              <w:t>IFAT</w:t>
            </w:r>
          </w:p>
        </w:tc>
        <w:tc>
          <w:tcPr>
            <w:tcW w:w="1170" w:type="dxa"/>
          </w:tcPr>
          <w:p w14:paraId="4365183B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14:paraId="185F6DC5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810" w:type="dxa"/>
          </w:tcPr>
          <w:p w14:paraId="2002EC58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70" w:type="dxa"/>
          </w:tcPr>
          <w:p w14:paraId="2B31B447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320BB3" w:rsidRPr="005E0087" w14:paraId="21D68BC8" w14:textId="77777777" w:rsidTr="00576B44">
        <w:tc>
          <w:tcPr>
            <w:tcW w:w="805" w:type="dxa"/>
          </w:tcPr>
          <w:p w14:paraId="5306E4FC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20" w:type="dxa"/>
          </w:tcPr>
          <w:p w14:paraId="4A8B8132" w14:textId="77777777" w:rsidR="00320BB3" w:rsidRPr="009072AB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YXZnYW5pPC9BdXRob3I+PFllYXI+MjAwMjwvWWVhcj48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YXZnYW5pPC9BdXRob3I+PFllYXI+MjAwMjwvWWVhcj48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Gavgani et al., 2002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070" w:type="dxa"/>
          </w:tcPr>
          <w:p w14:paraId="64E83959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2AB">
              <w:rPr>
                <w:rFonts w:ascii="Times New Roman" w:hAnsi="Times New Roman" w:cs="Times New Roman"/>
                <w:sz w:val="24"/>
                <w:szCs w:val="24"/>
              </w:rPr>
              <w:t>Randomized interventional study</w:t>
            </w:r>
          </w:p>
        </w:tc>
        <w:tc>
          <w:tcPr>
            <w:tcW w:w="1080" w:type="dxa"/>
          </w:tcPr>
          <w:p w14:paraId="3BECF189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62AF">
              <w:rPr>
                <w:rFonts w:ascii="Times New Roman" w:hAnsi="Times New Roman" w:cs="Times New Roman"/>
                <w:sz w:val="24"/>
                <w:szCs w:val="24"/>
              </w:rPr>
              <w:t>Iran</w:t>
            </w:r>
          </w:p>
        </w:tc>
        <w:tc>
          <w:tcPr>
            <w:tcW w:w="2070" w:type="dxa"/>
          </w:tcPr>
          <w:p w14:paraId="0BFAE552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10D">
              <w:rPr>
                <w:rFonts w:ascii="Times New Roman" w:hAnsi="Times New Roman" w:cs="Times New Roman"/>
                <w:sz w:val="24"/>
                <w:szCs w:val="24"/>
              </w:rPr>
              <w:t>Deltamethrin</w:t>
            </w:r>
          </w:p>
        </w:tc>
        <w:tc>
          <w:tcPr>
            <w:tcW w:w="1170" w:type="dxa"/>
          </w:tcPr>
          <w:p w14:paraId="333C3862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60" w:type="dxa"/>
          </w:tcPr>
          <w:p w14:paraId="284BC6EB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094F">
              <w:rPr>
                <w:rFonts w:ascii="Times New Roman" w:hAnsi="Times New Roman" w:cs="Times New Roman"/>
                <w:sz w:val="24"/>
                <w:szCs w:val="24"/>
              </w:rPr>
              <w:t>DAT</w:t>
            </w:r>
          </w:p>
        </w:tc>
        <w:tc>
          <w:tcPr>
            <w:tcW w:w="1170" w:type="dxa"/>
          </w:tcPr>
          <w:p w14:paraId="7E1AEB80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10" w:type="dxa"/>
          </w:tcPr>
          <w:p w14:paraId="69C98E4D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4</w:t>
            </w:r>
          </w:p>
        </w:tc>
        <w:tc>
          <w:tcPr>
            <w:tcW w:w="810" w:type="dxa"/>
          </w:tcPr>
          <w:p w14:paraId="7465031A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70" w:type="dxa"/>
          </w:tcPr>
          <w:p w14:paraId="6234E232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6</w:t>
            </w:r>
          </w:p>
        </w:tc>
      </w:tr>
      <w:tr w:rsidR="00320BB3" w:rsidRPr="005E0087" w14:paraId="518ADB66" w14:textId="77777777" w:rsidTr="00576B44">
        <w:tc>
          <w:tcPr>
            <w:tcW w:w="805" w:type="dxa"/>
          </w:tcPr>
          <w:p w14:paraId="3EBD358C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</w:tcPr>
          <w:p w14:paraId="7BBC170B" w14:textId="77777777" w:rsidR="00320BB3" w:rsidRPr="009072AB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YXppbW90bzwvQXV0aG9yPjxZZWFyPjIwMTg8L1llYXI+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YXppbW90bzwvQXV0aG9yPjxZZWFyPjIwMTg8L1llYXI+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Kazimoto et al., 2018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070" w:type="dxa"/>
          </w:tcPr>
          <w:p w14:paraId="79CD035E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2AB">
              <w:rPr>
                <w:rFonts w:ascii="Times New Roman" w:hAnsi="Times New Roman" w:cs="Times New Roman"/>
                <w:sz w:val="24"/>
                <w:szCs w:val="24"/>
              </w:rPr>
              <w:t>Randomized interventional study</w:t>
            </w:r>
          </w:p>
        </w:tc>
        <w:tc>
          <w:tcPr>
            <w:tcW w:w="1080" w:type="dxa"/>
          </w:tcPr>
          <w:p w14:paraId="49072F73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62AF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2070" w:type="dxa"/>
          </w:tcPr>
          <w:p w14:paraId="33B423D2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10D">
              <w:rPr>
                <w:rFonts w:ascii="Times New Roman" w:hAnsi="Times New Roman" w:cs="Times New Roman"/>
                <w:sz w:val="24"/>
                <w:szCs w:val="24"/>
              </w:rPr>
              <w:t>Deltamethrin</w:t>
            </w:r>
          </w:p>
        </w:tc>
        <w:tc>
          <w:tcPr>
            <w:tcW w:w="1170" w:type="dxa"/>
          </w:tcPr>
          <w:p w14:paraId="20CF0F59" w14:textId="77777777" w:rsidR="00320BB3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8C9DED" w14:textId="77777777" w:rsidR="00320BB3" w:rsidRPr="00C57C75" w:rsidRDefault="00320BB3" w:rsidP="00576B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</w:tcPr>
          <w:p w14:paraId="279369B6" w14:textId="77777777" w:rsidR="00320BB3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4B3213" w14:textId="77777777" w:rsidR="00320BB3" w:rsidRPr="00D9094F" w:rsidRDefault="00320BB3" w:rsidP="00576B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94F">
              <w:rPr>
                <w:rFonts w:ascii="Times New Roman" w:hAnsi="Times New Roman" w:cs="Times New Roman"/>
                <w:sz w:val="24"/>
                <w:szCs w:val="24"/>
              </w:rPr>
              <w:t>DPP&amp; EIE</w:t>
            </w:r>
          </w:p>
        </w:tc>
        <w:tc>
          <w:tcPr>
            <w:tcW w:w="1170" w:type="dxa"/>
          </w:tcPr>
          <w:p w14:paraId="28CCDD45" w14:textId="77777777" w:rsidR="00320BB3" w:rsidRPr="000A7639" w:rsidRDefault="00320BB3" w:rsidP="00576B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10" w:type="dxa"/>
          </w:tcPr>
          <w:p w14:paraId="565155CA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8</w:t>
            </w:r>
          </w:p>
        </w:tc>
        <w:tc>
          <w:tcPr>
            <w:tcW w:w="810" w:type="dxa"/>
          </w:tcPr>
          <w:p w14:paraId="0955094B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170" w:type="dxa"/>
          </w:tcPr>
          <w:p w14:paraId="1E522CBC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4</w:t>
            </w:r>
          </w:p>
        </w:tc>
      </w:tr>
      <w:tr w:rsidR="00320BB3" w:rsidRPr="005E0087" w14:paraId="09275614" w14:textId="77777777" w:rsidTr="00576B44">
        <w:tc>
          <w:tcPr>
            <w:tcW w:w="805" w:type="dxa"/>
          </w:tcPr>
          <w:p w14:paraId="570FAD3F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20" w:type="dxa"/>
          </w:tcPr>
          <w:p w14:paraId="0F7637E2" w14:textId="77777777" w:rsidR="00320BB3" w:rsidRPr="00364880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ZWl0ZTwvQXV0aG9yPjxZZWFyPjIwMTg8L1llYXI+PFJl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ZWl0ZTwvQXV0aG9yPjxZZWFyPjIwMTg8L1llYXI+PFJl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Leite et al., 2018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070" w:type="dxa"/>
          </w:tcPr>
          <w:p w14:paraId="454AA574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4880">
              <w:rPr>
                <w:rFonts w:ascii="Times New Roman" w:hAnsi="Times New Roman" w:cs="Times New Roman"/>
                <w:sz w:val="24"/>
                <w:szCs w:val="24"/>
              </w:rPr>
              <w:t>N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64880">
              <w:rPr>
                <w:rFonts w:ascii="Times New Roman" w:hAnsi="Times New Roman" w:cs="Times New Roman"/>
                <w:sz w:val="24"/>
                <w:szCs w:val="24"/>
              </w:rPr>
              <w:t>randomized interventional study</w:t>
            </w:r>
          </w:p>
        </w:tc>
        <w:tc>
          <w:tcPr>
            <w:tcW w:w="1080" w:type="dxa"/>
          </w:tcPr>
          <w:p w14:paraId="5BBA3080" w14:textId="77777777" w:rsidR="00320BB3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E384C8" w14:textId="77777777" w:rsidR="00320BB3" w:rsidRPr="004462AF" w:rsidRDefault="00320BB3" w:rsidP="00576B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2AF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2070" w:type="dxa"/>
          </w:tcPr>
          <w:p w14:paraId="03699DD0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10D">
              <w:rPr>
                <w:rFonts w:ascii="Times New Roman" w:hAnsi="Times New Roman" w:cs="Times New Roman"/>
                <w:sz w:val="24"/>
                <w:szCs w:val="24"/>
              </w:rPr>
              <w:t>Deltamethrin</w:t>
            </w:r>
          </w:p>
        </w:tc>
        <w:tc>
          <w:tcPr>
            <w:tcW w:w="1170" w:type="dxa"/>
          </w:tcPr>
          <w:p w14:paraId="05D7EE09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60" w:type="dxa"/>
          </w:tcPr>
          <w:p w14:paraId="47D38EF5" w14:textId="77777777" w:rsidR="00320BB3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2035FB" w14:textId="77777777" w:rsidR="00320BB3" w:rsidRPr="00D9094F" w:rsidRDefault="00320BB3" w:rsidP="00576B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94F">
              <w:rPr>
                <w:rFonts w:ascii="Times New Roman" w:hAnsi="Times New Roman" w:cs="Times New Roman"/>
                <w:sz w:val="24"/>
                <w:szCs w:val="24"/>
              </w:rPr>
              <w:t>DPP&amp; EIE</w:t>
            </w:r>
          </w:p>
        </w:tc>
        <w:tc>
          <w:tcPr>
            <w:tcW w:w="1170" w:type="dxa"/>
          </w:tcPr>
          <w:p w14:paraId="60C3A404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10" w:type="dxa"/>
          </w:tcPr>
          <w:p w14:paraId="4C781262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8</w:t>
            </w:r>
          </w:p>
        </w:tc>
        <w:tc>
          <w:tcPr>
            <w:tcW w:w="810" w:type="dxa"/>
          </w:tcPr>
          <w:p w14:paraId="356606C7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70" w:type="dxa"/>
          </w:tcPr>
          <w:p w14:paraId="261EDD95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</w:tr>
      <w:tr w:rsidR="00320BB3" w:rsidRPr="005E0087" w14:paraId="215505A6" w14:textId="77777777" w:rsidTr="00576B44">
        <w:tc>
          <w:tcPr>
            <w:tcW w:w="805" w:type="dxa"/>
          </w:tcPr>
          <w:p w14:paraId="451DF28A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20" w:type="dxa"/>
          </w:tcPr>
          <w:p w14:paraId="28EE7798" w14:textId="77777777" w:rsidR="00320BB3" w:rsidRPr="00364880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b3BlczwvQXV0aG9yPjxZZWFyPjIwMTg8L1llYXI+PFJl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b3BlczwvQXV0aG9yPjxZZWFyPjIwMTg8L1llYXI+PFJl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Lopes et al., 2018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070" w:type="dxa"/>
          </w:tcPr>
          <w:p w14:paraId="5F6EC56E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4880">
              <w:rPr>
                <w:rFonts w:ascii="Times New Roman" w:hAnsi="Times New Roman" w:cs="Times New Roman"/>
                <w:sz w:val="24"/>
                <w:szCs w:val="24"/>
              </w:rPr>
              <w:t>N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64880">
              <w:rPr>
                <w:rFonts w:ascii="Times New Roman" w:hAnsi="Times New Roman" w:cs="Times New Roman"/>
                <w:sz w:val="24"/>
                <w:szCs w:val="24"/>
              </w:rPr>
              <w:t>randomized interventional study</w:t>
            </w:r>
          </w:p>
        </w:tc>
        <w:tc>
          <w:tcPr>
            <w:tcW w:w="1080" w:type="dxa"/>
          </w:tcPr>
          <w:p w14:paraId="3798E42E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62AF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2070" w:type="dxa"/>
          </w:tcPr>
          <w:p w14:paraId="7F767CAB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10D">
              <w:rPr>
                <w:rFonts w:ascii="Times New Roman" w:hAnsi="Times New Roman" w:cs="Times New Roman"/>
                <w:sz w:val="24"/>
                <w:szCs w:val="24"/>
              </w:rPr>
              <w:t>Deltamethrin</w:t>
            </w:r>
          </w:p>
        </w:tc>
        <w:tc>
          <w:tcPr>
            <w:tcW w:w="1170" w:type="dxa"/>
          </w:tcPr>
          <w:p w14:paraId="7F99A2A7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60" w:type="dxa"/>
          </w:tcPr>
          <w:p w14:paraId="4401EEA8" w14:textId="77777777" w:rsidR="00320BB3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2D84F7" w14:textId="77777777" w:rsidR="00320BB3" w:rsidRPr="00D9094F" w:rsidRDefault="00320BB3" w:rsidP="00576B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94F">
              <w:rPr>
                <w:rFonts w:ascii="Times New Roman" w:hAnsi="Times New Roman" w:cs="Times New Roman"/>
                <w:sz w:val="24"/>
                <w:szCs w:val="24"/>
              </w:rPr>
              <w:t>DPP, ELISA &amp; PCR</w:t>
            </w:r>
          </w:p>
        </w:tc>
        <w:tc>
          <w:tcPr>
            <w:tcW w:w="1170" w:type="dxa"/>
          </w:tcPr>
          <w:p w14:paraId="0252BAB8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14:paraId="3AD1E728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10" w:type="dxa"/>
          </w:tcPr>
          <w:p w14:paraId="219DB9DC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70" w:type="dxa"/>
          </w:tcPr>
          <w:p w14:paraId="3AEFEC9D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320BB3" w:rsidRPr="005E0087" w14:paraId="5B71CEFD" w14:textId="77777777" w:rsidTr="00576B44">
        <w:tc>
          <w:tcPr>
            <w:tcW w:w="805" w:type="dxa"/>
          </w:tcPr>
          <w:p w14:paraId="55C67723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</w:t>
            </w:r>
          </w:p>
        </w:tc>
        <w:tc>
          <w:tcPr>
            <w:tcW w:w="1620" w:type="dxa"/>
          </w:tcPr>
          <w:p w14:paraId="39D55EA5" w14:textId="77777777" w:rsidR="00320BB3" w:rsidRPr="00364880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aroli&lt;/Author&gt;&lt;Year&gt;2001&lt;/Year&gt;&lt;RecNum&gt;816&lt;/RecNum&gt;&lt;DisplayText&gt;(Maroli, Mizzoni, Siragusa, D&amp;apos;Orazi, &amp;amp; Gradoni, 2001)&lt;/DisplayText&gt;&lt;record&gt;&lt;rec-number&gt;816&lt;/rec-number&gt;&lt;foreign-keys&gt;&lt;key app="EN" db-id="zxf2tf09kpxp5jevre3ve9dm2rzs2e20pwae" timestamp="1588411811"&gt;816&lt;/key&gt;&lt;/foreign-keys&gt;&lt;ref-type name="Journal Article"&gt;17&lt;/ref-type&gt;&lt;contributors&gt;&lt;authors&gt;&lt;author&gt;Maroli, M.&lt;/author&gt;&lt;author&gt;Mizzoni, V.&lt;/author&gt;&lt;author&gt;Siragusa, C.&lt;/author&gt;&lt;author&gt;D&amp;apos;Orazi, A.&lt;/author&gt;&lt;author&gt;Gradoni, L.&lt;/author&gt;&lt;/authors&gt;&lt;/contributors&gt;&lt;titles&gt;&lt;title&gt;Evidence for an impact on the incidence of canine leishmaniasis by the mass use of deltamethrin-impregnated dog collars in southern Italy&lt;/title&gt;&lt;secondary-title&gt;Medical and Veterinary Entomology&lt;/secondary-title&gt;&lt;/titles&gt;&lt;periodical&gt;&lt;full-title&gt;Medical and Veterinary Entomology&lt;/full-title&gt;&lt;/periodical&gt;&lt;pages&gt;358-363&lt;/pages&gt;&lt;volume&gt;15&lt;/volume&gt;&lt;number&gt;4&lt;/number&gt;&lt;dates&gt;&lt;year&gt;2001&lt;/year&gt;&lt;pub-dates&gt;&lt;date&gt;Dec&lt;/date&gt;&lt;/pub-dates&gt;&lt;/dates&gt;&lt;isbn&gt;0269-283X&lt;/isbn&gt;&lt;accession-num&gt;WOS:000172903600002&lt;/accession-num&gt;&lt;urls&gt;&lt;related-urls&gt;&lt;url&gt;&amp;lt;Go to ISI&amp;gt;://WOS:000172903600002&lt;/url&gt;&lt;url&gt;https://onlinelibrary.wiley.com/doi/full/10.1046/j.0269-283x.2001.00321.x&lt;/url&gt;&lt;/related-urls&gt;&lt;/urls&gt;&lt;electronic-resource-num&gt;10.1046/j.0269-283x.2001.00321.x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Maroli, Mizzoni, Siragusa, D'Orazi, &amp; Gradoni, 200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070" w:type="dxa"/>
          </w:tcPr>
          <w:p w14:paraId="499CAD1E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4880">
              <w:rPr>
                <w:rFonts w:ascii="Times New Roman" w:hAnsi="Times New Roman" w:cs="Times New Roman"/>
                <w:sz w:val="24"/>
                <w:szCs w:val="24"/>
              </w:rPr>
              <w:t>N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64880">
              <w:rPr>
                <w:rFonts w:ascii="Times New Roman" w:hAnsi="Times New Roman" w:cs="Times New Roman"/>
                <w:sz w:val="24"/>
                <w:szCs w:val="24"/>
              </w:rPr>
              <w:t>randomized interventional study</w:t>
            </w:r>
          </w:p>
        </w:tc>
        <w:tc>
          <w:tcPr>
            <w:tcW w:w="1080" w:type="dxa"/>
          </w:tcPr>
          <w:p w14:paraId="1AAA3530" w14:textId="77777777" w:rsidR="00320BB3" w:rsidRPr="004462AF" w:rsidRDefault="00320BB3" w:rsidP="00576B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2AF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2070" w:type="dxa"/>
          </w:tcPr>
          <w:p w14:paraId="0EC72B63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10D">
              <w:rPr>
                <w:rFonts w:ascii="Times New Roman" w:hAnsi="Times New Roman" w:cs="Times New Roman"/>
                <w:sz w:val="24"/>
                <w:szCs w:val="24"/>
              </w:rPr>
              <w:t>Deltamethrin</w:t>
            </w:r>
          </w:p>
        </w:tc>
        <w:tc>
          <w:tcPr>
            <w:tcW w:w="1170" w:type="dxa"/>
          </w:tcPr>
          <w:p w14:paraId="09D82A3E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7C7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60" w:type="dxa"/>
          </w:tcPr>
          <w:p w14:paraId="44D9459E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094F">
              <w:rPr>
                <w:rFonts w:ascii="Times New Roman" w:hAnsi="Times New Roman" w:cs="Times New Roman"/>
                <w:sz w:val="24"/>
                <w:szCs w:val="24"/>
              </w:rPr>
              <w:t>IFAT&amp;parasitology</w:t>
            </w:r>
            <w:proofErr w:type="spellEnd"/>
          </w:p>
        </w:tc>
        <w:tc>
          <w:tcPr>
            <w:tcW w:w="1170" w:type="dxa"/>
          </w:tcPr>
          <w:p w14:paraId="5E50A7F9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0" w:type="dxa"/>
          </w:tcPr>
          <w:p w14:paraId="5748D2AC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810" w:type="dxa"/>
          </w:tcPr>
          <w:p w14:paraId="1FC6FACF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70" w:type="dxa"/>
          </w:tcPr>
          <w:p w14:paraId="2F90A760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</w:tr>
      <w:tr w:rsidR="00320BB3" w:rsidRPr="005E0087" w14:paraId="3E770BD7" w14:textId="77777777" w:rsidTr="00576B44">
        <w:tc>
          <w:tcPr>
            <w:tcW w:w="805" w:type="dxa"/>
          </w:tcPr>
          <w:p w14:paraId="381E93D5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20" w:type="dxa"/>
          </w:tcPr>
          <w:p w14:paraId="081A16A4" w14:textId="77777777" w:rsidR="00320BB3" w:rsidRPr="00364880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PdHJhbnRvPC9BdXRob3I+PFllYXI+MjAxMzwvWWVhcj48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PdHJhbnRvPC9BdXRob3I+PFllYXI+MjAxMzwvWWVhcj48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Otranto et al., 2013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070" w:type="dxa"/>
          </w:tcPr>
          <w:p w14:paraId="6BE35742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4880">
              <w:rPr>
                <w:rFonts w:ascii="Times New Roman" w:hAnsi="Times New Roman" w:cs="Times New Roman"/>
                <w:sz w:val="24"/>
                <w:szCs w:val="24"/>
              </w:rPr>
              <w:t>N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64880">
              <w:rPr>
                <w:rFonts w:ascii="Times New Roman" w:hAnsi="Times New Roman" w:cs="Times New Roman"/>
                <w:sz w:val="24"/>
                <w:szCs w:val="24"/>
              </w:rPr>
              <w:t>randomized interventional study</w:t>
            </w:r>
          </w:p>
        </w:tc>
        <w:tc>
          <w:tcPr>
            <w:tcW w:w="1080" w:type="dxa"/>
          </w:tcPr>
          <w:p w14:paraId="0B977C56" w14:textId="77777777" w:rsidR="00320BB3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899E5F" w14:textId="77777777" w:rsidR="00320BB3" w:rsidRPr="004462AF" w:rsidRDefault="00320BB3" w:rsidP="00576B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2AF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2070" w:type="dxa"/>
          </w:tcPr>
          <w:p w14:paraId="338D8604" w14:textId="77777777" w:rsidR="00320BB3" w:rsidRPr="00C613A6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5B29AF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13A6">
              <w:rPr>
                <w:rFonts w:ascii="Times New Roman" w:hAnsi="Times New Roman" w:cs="Times New Roman"/>
                <w:sz w:val="24"/>
                <w:szCs w:val="24"/>
              </w:rPr>
              <w:t>10% imidacloprid 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C613A6">
              <w:rPr>
                <w:rFonts w:ascii="Times New Roman" w:hAnsi="Times New Roman" w:cs="Times New Roman"/>
                <w:sz w:val="24"/>
                <w:szCs w:val="24"/>
              </w:rPr>
              <w:t xml:space="preserve">4.5% </w:t>
            </w:r>
            <w:proofErr w:type="spellStart"/>
            <w:r w:rsidRPr="00C613A6">
              <w:rPr>
                <w:rFonts w:ascii="Times New Roman" w:hAnsi="Times New Roman" w:cs="Times New Roman"/>
                <w:sz w:val="24"/>
                <w:szCs w:val="24"/>
              </w:rPr>
              <w:t>flumethrin</w:t>
            </w:r>
            <w:proofErr w:type="spellEnd"/>
          </w:p>
        </w:tc>
        <w:tc>
          <w:tcPr>
            <w:tcW w:w="1170" w:type="dxa"/>
          </w:tcPr>
          <w:p w14:paraId="5F5AFD6F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60" w:type="dxa"/>
          </w:tcPr>
          <w:p w14:paraId="40B96384" w14:textId="77777777" w:rsidR="00320BB3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2B90C7" w14:textId="77777777" w:rsidR="00320BB3" w:rsidRDefault="00320BB3" w:rsidP="00576B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5DE341" w14:textId="77777777" w:rsidR="00320BB3" w:rsidRPr="00D9094F" w:rsidRDefault="00320BB3" w:rsidP="00576B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94F">
              <w:rPr>
                <w:rFonts w:ascii="Times New Roman" w:hAnsi="Times New Roman" w:cs="Times New Roman"/>
                <w:sz w:val="24"/>
                <w:szCs w:val="24"/>
              </w:rPr>
              <w:t>IFAT, PCR &amp; cytology</w:t>
            </w:r>
          </w:p>
        </w:tc>
        <w:tc>
          <w:tcPr>
            <w:tcW w:w="1170" w:type="dxa"/>
          </w:tcPr>
          <w:p w14:paraId="01E420F7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</w:tcPr>
          <w:p w14:paraId="27D149DF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810" w:type="dxa"/>
          </w:tcPr>
          <w:p w14:paraId="230BB4F3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70" w:type="dxa"/>
          </w:tcPr>
          <w:p w14:paraId="13299CF5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320BB3" w:rsidRPr="005E0087" w14:paraId="0F590F49" w14:textId="77777777" w:rsidTr="00576B44">
        <w:tc>
          <w:tcPr>
            <w:tcW w:w="805" w:type="dxa"/>
          </w:tcPr>
          <w:p w14:paraId="780E10B7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20" w:type="dxa"/>
          </w:tcPr>
          <w:p w14:paraId="4EA445F9" w14:textId="77777777" w:rsidR="00320BB3" w:rsidRPr="001C46D2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ZWl0aGluZ2VyPC9BdXRob3I+PFllYXI+MjAwNDwvWWVh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ZWl0aGluZ2VyPC9BdXRob3I+PFllYXI+MjAwNDwvWWVh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Reithinger et al., 2004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070" w:type="dxa"/>
          </w:tcPr>
          <w:p w14:paraId="0F1D474A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46D2">
              <w:rPr>
                <w:rFonts w:ascii="Times New Roman" w:hAnsi="Times New Roman" w:cs="Times New Roman"/>
                <w:sz w:val="24"/>
                <w:szCs w:val="24"/>
              </w:rPr>
              <w:t>Non-randomized interventional study</w:t>
            </w:r>
          </w:p>
        </w:tc>
        <w:tc>
          <w:tcPr>
            <w:tcW w:w="1080" w:type="dxa"/>
          </w:tcPr>
          <w:p w14:paraId="71448F96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62AF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2070" w:type="dxa"/>
          </w:tcPr>
          <w:p w14:paraId="6E45660D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10D">
              <w:rPr>
                <w:rFonts w:ascii="Times New Roman" w:hAnsi="Times New Roman" w:cs="Times New Roman"/>
                <w:sz w:val="24"/>
                <w:szCs w:val="24"/>
              </w:rPr>
              <w:t>Deltamethrin</w:t>
            </w:r>
          </w:p>
        </w:tc>
        <w:tc>
          <w:tcPr>
            <w:tcW w:w="1170" w:type="dxa"/>
          </w:tcPr>
          <w:p w14:paraId="7768E499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60" w:type="dxa"/>
          </w:tcPr>
          <w:p w14:paraId="0E16C6BC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094F">
              <w:rPr>
                <w:rFonts w:ascii="Times New Roman" w:hAnsi="Times New Roman" w:cs="Times New Roman"/>
                <w:sz w:val="24"/>
                <w:szCs w:val="24"/>
              </w:rPr>
              <w:t>ELISA&amp; PCR</w:t>
            </w:r>
          </w:p>
        </w:tc>
        <w:tc>
          <w:tcPr>
            <w:tcW w:w="1170" w:type="dxa"/>
          </w:tcPr>
          <w:p w14:paraId="1AD2C53C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810" w:type="dxa"/>
          </w:tcPr>
          <w:p w14:paraId="22E54559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810" w:type="dxa"/>
          </w:tcPr>
          <w:p w14:paraId="50A223CC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170" w:type="dxa"/>
          </w:tcPr>
          <w:p w14:paraId="77443959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</w:tr>
      <w:tr w:rsidR="00320BB3" w:rsidRPr="005E0087" w14:paraId="1C76E245" w14:textId="77777777" w:rsidTr="00576B44">
        <w:tc>
          <w:tcPr>
            <w:tcW w:w="805" w:type="dxa"/>
          </w:tcPr>
          <w:p w14:paraId="66AC120C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620" w:type="dxa"/>
          </w:tcPr>
          <w:p w14:paraId="723D4ED7" w14:textId="77777777" w:rsidR="00320BB3" w:rsidRPr="009072AB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Wx2YTwvQXV0aG9yPjxZZWFyPjIwMTk8L1llYXI+PFJl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Wx2YTwvQXV0aG9yPjxZZWFyPjIwMTk8L1llYXI+PFJl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Silva et al., 2019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070" w:type="dxa"/>
          </w:tcPr>
          <w:p w14:paraId="3506914E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2AB">
              <w:rPr>
                <w:rFonts w:ascii="Times New Roman" w:hAnsi="Times New Roman" w:cs="Times New Roman"/>
                <w:sz w:val="24"/>
                <w:szCs w:val="24"/>
              </w:rPr>
              <w:t>Randomized interventional study</w:t>
            </w:r>
          </w:p>
        </w:tc>
        <w:tc>
          <w:tcPr>
            <w:tcW w:w="1080" w:type="dxa"/>
          </w:tcPr>
          <w:p w14:paraId="58013946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62AF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2070" w:type="dxa"/>
          </w:tcPr>
          <w:p w14:paraId="41FF0766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10D">
              <w:rPr>
                <w:rFonts w:ascii="Times New Roman" w:hAnsi="Times New Roman" w:cs="Times New Roman"/>
                <w:sz w:val="24"/>
                <w:szCs w:val="24"/>
              </w:rPr>
              <w:t>Deltamethrin</w:t>
            </w:r>
          </w:p>
        </w:tc>
        <w:tc>
          <w:tcPr>
            <w:tcW w:w="1170" w:type="dxa"/>
          </w:tcPr>
          <w:p w14:paraId="6FCBAD24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</w:tcPr>
          <w:p w14:paraId="73BE3D27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094F">
              <w:rPr>
                <w:rFonts w:ascii="Times New Roman" w:hAnsi="Times New Roman" w:cs="Times New Roman"/>
                <w:sz w:val="24"/>
                <w:szCs w:val="24"/>
              </w:rPr>
              <w:t>DPP&amp;EIE</w:t>
            </w:r>
          </w:p>
        </w:tc>
        <w:tc>
          <w:tcPr>
            <w:tcW w:w="1170" w:type="dxa"/>
          </w:tcPr>
          <w:p w14:paraId="643D03C4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0" w:type="dxa"/>
          </w:tcPr>
          <w:p w14:paraId="13C66720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4</w:t>
            </w:r>
          </w:p>
        </w:tc>
        <w:tc>
          <w:tcPr>
            <w:tcW w:w="810" w:type="dxa"/>
          </w:tcPr>
          <w:p w14:paraId="3D6EDFD6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70" w:type="dxa"/>
          </w:tcPr>
          <w:p w14:paraId="618DEAD5" w14:textId="77777777" w:rsidR="00320BB3" w:rsidRPr="005E0087" w:rsidRDefault="00320BB3" w:rsidP="00576B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2</w:t>
            </w:r>
          </w:p>
        </w:tc>
      </w:tr>
    </w:tbl>
    <w:p w14:paraId="55AEEDA4" w14:textId="77777777" w:rsidR="00B74962" w:rsidRDefault="00B74962"/>
    <w:p w14:paraId="2729E156" w14:textId="6D6EFB63" w:rsidR="00320BB3" w:rsidRPr="00B74962" w:rsidRDefault="00B74962">
      <w:pPr>
        <w:rPr>
          <w:rFonts w:ascii="Times New Roman" w:hAnsi="Times New Roman" w:cs="Times New Roman"/>
          <w:sz w:val="24"/>
          <w:szCs w:val="24"/>
        </w:rPr>
      </w:pPr>
      <w:r w:rsidRPr="00B74962">
        <w:rPr>
          <w:rFonts w:ascii="Times New Roman" w:hAnsi="Times New Roman" w:cs="Times New Roman"/>
          <w:b/>
          <w:bCs/>
          <w:sz w:val="24"/>
          <w:szCs w:val="24"/>
        </w:rPr>
        <w:t>Aberrations:</w:t>
      </w:r>
      <w:r w:rsidRPr="00B74962">
        <w:rPr>
          <w:rFonts w:ascii="Times New Roman" w:hAnsi="Times New Roman" w:cs="Times New Roman"/>
          <w:sz w:val="24"/>
          <w:szCs w:val="24"/>
        </w:rPr>
        <w:t xml:space="preserve"> indirect immunofluorescent antibody test (IFAT); Dual Path Platform (DPP); Enzyme-Linked Immunosorbent Assay (ELISA); direct agglutination test (DAT); EIE-</w:t>
      </w:r>
      <w:proofErr w:type="spellStart"/>
      <w:r w:rsidRPr="00B74962">
        <w:rPr>
          <w:rFonts w:ascii="Times New Roman" w:hAnsi="Times New Roman" w:cs="Times New Roman"/>
          <w:sz w:val="24"/>
          <w:szCs w:val="24"/>
        </w:rPr>
        <w:t>leishmaniose</w:t>
      </w:r>
      <w:proofErr w:type="spellEnd"/>
      <w:r w:rsidRPr="00B74962">
        <w:rPr>
          <w:rFonts w:ascii="Times New Roman" w:hAnsi="Times New Roman" w:cs="Times New Roman"/>
          <w:sz w:val="24"/>
          <w:szCs w:val="24"/>
        </w:rPr>
        <w:t>-visceral-</w:t>
      </w:r>
      <w:proofErr w:type="spellStart"/>
      <w:r w:rsidRPr="00B74962">
        <w:rPr>
          <w:rFonts w:ascii="Times New Roman" w:hAnsi="Times New Roman" w:cs="Times New Roman"/>
          <w:sz w:val="24"/>
          <w:szCs w:val="24"/>
        </w:rPr>
        <w:t>canina</w:t>
      </w:r>
      <w:proofErr w:type="spellEnd"/>
      <w:r w:rsidRPr="00B74962">
        <w:rPr>
          <w:rFonts w:ascii="Times New Roman" w:hAnsi="Times New Roman" w:cs="Times New Roman"/>
          <w:sz w:val="24"/>
          <w:szCs w:val="24"/>
        </w:rPr>
        <w:t>-Bio-</w:t>
      </w:r>
      <w:proofErr w:type="spellStart"/>
      <w:r w:rsidRPr="00B74962">
        <w:rPr>
          <w:rFonts w:ascii="Times New Roman" w:hAnsi="Times New Roman" w:cs="Times New Roman"/>
          <w:sz w:val="24"/>
          <w:szCs w:val="24"/>
        </w:rPr>
        <w:t>Manguinhos</w:t>
      </w:r>
      <w:proofErr w:type="spellEnd"/>
      <w:r w:rsidRPr="00B74962">
        <w:rPr>
          <w:rFonts w:ascii="Times New Roman" w:hAnsi="Times New Roman" w:cs="Times New Roman"/>
          <w:sz w:val="24"/>
          <w:szCs w:val="24"/>
        </w:rPr>
        <w:t xml:space="preserve"> (EIE-LVC)</w:t>
      </w:r>
    </w:p>
    <w:sectPr w:rsidR="00320BB3" w:rsidRPr="00B74962" w:rsidSect="00320BB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ExNTMzMDM2NDM1NLdQ0lEKTi0uzszPAykwqgUA9ivVDSwAAAA="/>
  </w:docVars>
  <w:rsids>
    <w:rsidRoot w:val="00320BB3"/>
    <w:rsid w:val="00320BB3"/>
    <w:rsid w:val="008A3AE1"/>
    <w:rsid w:val="009A5798"/>
    <w:rsid w:val="00B74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223D4B"/>
  <w15:chartTrackingRefBased/>
  <w15:docId w15:val="{E3765ACC-33F5-4836-B484-788A5CB70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0B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0B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380</Words>
  <Characters>7871</Characters>
  <Application>Microsoft Office Word</Application>
  <DocSecurity>0</DocSecurity>
  <Lines>65</Lines>
  <Paragraphs>18</Paragraphs>
  <ScaleCrop>false</ScaleCrop>
  <Company/>
  <LinksUpToDate>false</LinksUpToDate>
  <CharactersWithSpaces>9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as</dc:creator>
  <cp:keywords/>
  <dc:description/>
  <cp:lastModifiedBy>Yonas</cp:lastModifiedBy>
  <cp:revision>3</cp:revision>
  <dcterms:created xsi:type="dcterms:W3CDTF">2020-05-20T13:52:00Z</dcterms:created>
  <dcterms:modified xsi:type="dcterms:W3CDTF">2020-05-21T07:50:00Z</dcterms:modified>
</cp:coreProperties>
</file>